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7522B" w14:textId="77777777" w:rsidR="00AF10E6" w:rsidRPr="00BB516E" w:rsidRDefault="00AF10E6" w:rsidP="00AF10E6">
      <w:pPr>
        <w:pStyle w:val="NoSpacing"/>
        <w:rPr>
          <w:b/>
          <w:sz w:val="32"/>
          <w:szCs w:val="32"/>
        </w:rPr>
      </w:pPr>
      <w:r w:rsidRPr="00BB516E">
        <w:rPr>
          <w:b/>
          <w:sz w:val="32"/>
          <w:szCs w:val="32"/>
        </w:rPr>
        <w:t xml:space="preserve">S1Table: DNA and amino acid sequences of the clones expressed and purified as </w:t>
      </w:r>
      <w:proofErr w:type="spellStart"/>
      <w:r w:rsidRPr="00BB516E">
        <w:rPr>
          <w:b/>
          <w:sz w:val="32"/>
          <w:szCs w:val="32"/>
        </w:rPr>
        <w:t>scFvs</w:t>
      </w:r>
      <w:proofErr w:type="spellEnd"/>
      <w:r w:rsidRPr="00BB516E">
        <w:rPr>
          <w:b/>
          <w:sz w:val="32"/>
          <w:szCs w:val="32"/>
        </w:rPr>
        <w:t xml:space="preserve"> and </w:t>
      </w:r>
      <w:proofErr w:type="spellStart"/>
      <w:r w:rsidRPr="00BB516E">
        <w:rPr>
          <w:b/>
          <w:sz w:val="32"/>
          <w:szCs w:val="32"/>
        </w:rPr>
        <w:t>scTGP</w:t>
      </w:r>
      <w:proofErr w:type="spellEnd"/>
      <w:r w:rsidRPr="00BB516E">
        <w:rPr>
          <w:b/>
          <w:sz w:val="32"/>
          <w:szCs w:val="32"/>
        </w:rPr>
        <w:t>.</w:t>
      </w:r>
    </w:p>
    <w:tbl>
      <w:tblPr>
        <w:tblStyle w:val="TableGrid"/>
        <w:tblW w:w="10003" w:type="dxa"/>
        <w:tblLayout w:type="fixed"/>
        <w:tblLook w:val="04A0" w:firstRow="1" w:lastRow="0" w:firstColumn="1" w:lastColumn="0" w:noHBand="0" w:noVBand="1"/>
      </w:tblPr>
      <w:tblGrid>
        <w:gridCol w:w="895"/>
        <w:gridCol w:w="2430"/>
        <w:gridCol w:w="2160"/>
        <w:gridCol w:w="2070"/>
        <w:gridCol w:w="2448"/>
      </w:tblGrid>
      <w:tr w:rsidR="00AF10E6" w:rsidRPr="00B60802" w14:paraId="70E2DD04" w14:textId="77777777" w:rsidTr="00F43387">
        <w:tc>
          <w:tcPr>
            <w:tcW w:w="895" w:type="dxa"/>
          </w:tcPr>
          <w:p w14:paraId="0B9835AF" w14:textId="77777777" w:rsidR="00AF10E6" w:rsidRPr="00B60802" w:rsidRDefault="00AF10E6" w:rsidP="00F4338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0802">
              <w:rPr>
                <w:rFonts w:ascii="Calibri" w:hAnsi="Calibri" w:cs="Calibr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2430" w:type="dxa"/>
          </w:tcPr>
          <w:p w14:paraId="695029ED" w14:textId="77777777" w:rsidR="00AF10E6" w:rsidRPr="00B60802" w:rsidRDefault="00AF10E6" w:rsidP="00F43387">
            <w:pPr>
              <w:ind w:left="356" w:hanging="356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60802">
              <w:rPr>
                <w:rFonts w:ascii="Calibri" w:hAnsi="Calibri" w:cs="Calibri"/>
                <w:b/>
                <w:bCs/>
                <w:sz w:val="20"/>
                <w:szCs w:val="20"/>
              </w:rPr>
              <w:t>scFv_DNA</w:t>
            </w:r>
            <w:proofErr w:type="spellEnd"/>
          </w:p>
        </w:tc>
        <w:tc>
          <w:tcPr>
            <w:tcW w:w="2160" w:type="dxa"/>
          </w:tcPr>
          <w:p w14:paraId="43656182" w14:textId="77777777" w:rsidR="00AF10E6" w:rsidRPr="00B60802" w:rsidRDefault="00AF10E6" w:rsidP="00F4338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60802">
              <w:rPr>
                <w:rFonts w:ascii="Calibri" w:hAnsi="Calibri" w:cs="Calibri"/>
                <w:b/>
                <w:bCs/>
                <w:sz w:val="20"/>
                <w:szCs w:val="20"/>
              </w:rPr>
              <w:t>scTGP_DNA</w:t>
            </w:r>
            <w:proofErr w:type="spellEnd"/>
          </w:p>
        </w:tc>
        <w:tc>
          <w:tcPr>
            <w:tcW w:w="2070" w:type="dxa"/>
          </w:tcPr>
          <w:p w14:paraId="235A8E19" w14:textId="77777777" w:rsidR="00AF10E6" w:rsidRPr="00B60802" w:rsidRDefault="00AF10E6" w:rsidP="00F4338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60802">
              <w:rPr>
                <w:rFonts w:ascii="Calibri" w:hAnsi="Calibri" w:cs="Calibri"/>
                <w:b/>
                <w:bCs/>
                <w:sz w:val="20"/>
                <w:szCs w:val="20"/>
              </w:rPr>
              <w:t>scFv_AA</w:t>
            </w:r>
            <w:proofErr w:type="spellEnd"/>
          </w:p>
        </w:tc>
        <w:tc>
          <w:tcPr>
            <w:tcW w:w="2448" w:type="dxa"/>
          </w:tcPr>
          <w:p w14:paraId="640A0EB3" w14:textId="77777777" w:rsidR="00AF10E6" w:rsidRPr="00B60802" w:rsidRDefault="00AF10E6" w:rsidP="00F4338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60802">
              <w:rPr>
                <w:rFonts w:ascii="Calibri" w:hAnsi="Calibri" w:cs="Calibri"/>
                <w:b/>
                <w:bCs/>
                <w:sz w:val="20"/>
                <w:szCs w:val="20"/>
              </w:rPr>
              <w:t>scTGP_AA</w:t>
            </w:r>
            <w:proofErr w:type="spellEnd"/>
          </w:p>
        </w:tc>
      </w:tr>
      <w:tr w:rsidR="00AF10E6" w:rsidRPr="00B60802" w14:paraId="213F3840" w14:textId="77777777" w:rsidTr="00F43387">
        <w:tc>
          <w:tcPr>
            <w:tcW w:w="895" w:type="dxa"/>
          </w:tcPr>
          <w:p w14:paraId="4A45C32F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t>CDK2A-A8</w:t>
            </w:r>
          </w:p>
        </w:tc>
        <w:tc>
          <w:tcPr>
            <w:tcW w:w="2430" w:type="dxa"/>
          </w:tcPr>
          <w:p w14:paraId="715DCF18" w14:textId="77777777" w:rsidR="00AF10E6" w:rsidRPr="00B60802" w:rsidRDefault="00AF10E6" w:rsidP="00F43387">
            <w:pPr>
              <w:ind w:right="-18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GAAATTGTATTGACGCTGACTCAGCCACCCTCGGTGTCAGTGGCCCCAGGACAGACGGCCAGGATTACCTGTGGTGGAAACAACATTGGAAGTAAAAGTGTGCACTGGTACCAGCAGAAGCCAGGCCAGGCCCCTGTGCTGGTCGTCTATGATGATAGCGACCGGCCCTCAGGGATCCCTGAGCGATTCTCTGGCTCCAACTCTGGGAACACGGCCACCCTGACCATCAGCAGGGTCGAAGCCGGGGATGAGGCCGACTATTACTGTCAGGTGTGGGATAGTAGTAGTGATCCTTATGTCTTCGGAACTGGGACCAAGCTCACCGTCCTATCTtccggagggtcgaccataacttcgtataatgtatactatacgaagttatcctcgagcggtaccACCCAGGTCCAGCTTGTGCAGTCTGGAGCAGAGGTGAAAAAGCCGGGGGAGTCTCTGAAGATCTCCTGTAAGGGTTCTGGATACAGCTTTACCAGCTACTGGATCGGCTGGGTGCGCCAGATGCCCGGGAAAGGCCTGGAGTGGATGGGGATCATTTATCCTGGTGACTCTGATACCAGGTACAGCCCGTCCTTCCAAGGCCAGGTCACCATCTCAGCCGACAAGTCCAGCAGCACCGTCTACCTGCAGTGGAGCAGCCTGACGGCCTCGGACACCGCCATGTATTACTGTGCGAGCCAGGGCTTTCAGGGAGATGCTTTTGATATCTGGGGCCAAGGGACAATGGTACCGTCTCTTCA</w:t>
            </w:r>
          </w:p>
          <w:p w14:paraId="36DEB093" w14:textId="77777777" w:rsidR="00AF10E6" w:rsidRPr="00B60802" w:rsidRDefault="00AF10E6" w:rsidP="00F43387">
            <w:pPr>
              <w:ind w:right="-108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828BDC3" w14:textId="77777777" w:rsidR="00AF10E6" w:rsidRPr="00B60802" w:rsidRDefault="00AF10E6" w:rsidP="00F43387">
            <w:pPr>
              <w:ind w:left="-15" w:right="-18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AATTGTATTGACGCTGACTCAGCCACCCTCGGTGTCAGTGGCCCCAGGACAGACGGCCAGGATTACCTGTGGTGGAAACAACATTGGAAGTAAAAGTGTGCACTGGTACCAGCAGAAGCCAGGCCAGGCCCCTGTGCTGGTCGTCTATGATGATAGCGACCGGCCCTCAGGGATCCCTGAGCGATTCTCTGGCTCCAACTCTGGGAACACGGCCACCCTGACCATCAGCAGGGTCGAAGCCGGGGATGAGGC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GACTATTA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TCAGGTGTGGGATAGTAGTAGTGATCCTTATGTCTTCGGAACTGGGACCAAGCTCACCGTCCTATCTTCTGGAGGGTCGACCATAACTTCGGTAATTAAACCGGAAATGAAAATTAAATTGCGTATGGAAGGTGCCGTTAACGGCCATAAATTTGTAATTGAAGGAGAAGGAATAGGCAAACCATACGAAGGAACCCAGACCCTGGATTTAACCGTAGAAGAAGGCGCACCTCTCCCTTTCTCGTACGACATCCTCACCCCAGCCTTCCAATACGGCAATCGCGCTTTCACCAAATACCCAGAAGATATTCCAGACTATTTTAAACAAGCATTCCCCGAAGGCTATTCTTGGGAACGCTCTATGACCTATGAAGATCAAGGAATTTGTATCGCTACTTCCGACATTACTATGGAAGGAGACTGTTTTTTTTATGAAATTCGCTTTGATGGAACTAACTTCCCCCCGAACGGCCCTGTAATGCAAAAGAAGACCTTAAAATGGGAACCTAGCACCGAAAAAATGTATGTAGAAGACGGAGTTCTTAAGGGTGACGTAG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AATGGCACTTCTGCTCGAAGGAGGTGGACACTACCGCTGCGATTTTAAAACCACTTATAAAGCCAAAAAAGATGTTCGTCTTCCAGATGCACACGAGGTGGACCACCGCATTGAAATCCTGAGCCACGATAAAGATTATAATAAAGTTAGACTCTATGAACACGCCGAAGCCCGCTATTCTGGCGGAGGCAGCGGATCCT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AAGCGGT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CAGGTCCAGCTTGTGCAGTCTGGAGCAGAGGTGAAAAAGCCGGGGGAGTCTCTGAAGATCTCCTGTAAGGGTTCTGGATACAGCTTTACCAGCTACTGGATCGGCTGGGTGCGCCAGATGCCCGGGAAAGGCCTGGAGTGGATGGGGATCATTTATCCTGGTGACTCTGATACCAGGTACAGCCCGTCCTTCCAAGGCCAGGTCACCATCTCAGCCGACAAGTCCAGCAGCACCGTCTACCTGCAGTGGAGCAGCCTGACGGCCTCGGACACCGCCATGTATTACTGTGCGAGCCAGGGCTTTCAGGGAGATGCTTTTGATATCTGGGGCCAAGGGACAATGGTCACCGTCTCTTCA</w:t>
            </w:r>
          </w:p>
          <w:p w14:paraId="6E04AAD1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41A10FB" w14:textId="77777777" w:rsidR="00AF10E6" w:rsidRPr="00B60802" w:rsidRDefault="00AF10E6" w:rsidP="00F43387">
            <w:pPr>
              <w:ind w:left="-23" w:right="-19"/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lastRenderedPageBreak/>
              <w:t>EIVLTLTQPPSVSVAPGQTARITCGGNNIGSKSVHWYQQKPGQAPVLVVYDDSDRPSGIPERFSGSNSGNTATLTISRVEAGDEADYYCQVWDSSSDPYVFGTGTKLTVLSSGGSTITSYNVYYTKLSSSGTTQVQLVQSGAEVKKPGESLKISCKGSGYSFTSYWIGWVRQMPGKGLEWMGIIYPGDSDTRYSPSFQGQVTISADKSSSTVYLQWSSLTASDTAMYYCASQGFQGDAFDIWGQGTMVTVSS</w:t>
            </w:r>
          </w:p>
        </w:tc>
        <w:tc>
          <w:tcPr>
            <w:tcW w:w="2448" w:type="dxa"/>
          </w:tcPr>
          <w:p w14:paraId="370A4D2B" w14:textId="77777777" w:rsidR="00AF10E6" w:rsidRPr="00B60802" w:rsidRDefault="00AF10E6" w:rsidP="00F43387">
            <w:pPr>
              <w:ind w:left="-22"/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t>EIVLTLTQPPSVSVAPGQTARITCGGNNIGSKSVHWYQQKPGQAPVLVVYDDSDRPSGIPERFSGSNSGNTATLTISRVEAGDEADYYCQVWDSSSDPYVFGTGTKLTVLSSGGSTITSVIKPEMKIKLRMEGAVNGHKFVIEGEGIGKPYEGTQTLDLTVEEGAPLPFSYDILTPAFQYGNRAFTKYPEDIPDYFKQAFPEGYSWERSMTYEDQGICIATSDITMEGDCFFYEIRFDGTNFPPNGPVMQKKTLKWEPSTEKMYVEDGVLKGDVEMALLLEGGGHYRCDFKTTYKAKKDVRLPDAHEVDHRIEILSHDKDYNKVRLYEHAEARYSGGGSGSSSGTQVQLVQSGAEVKKPGESLKISCKGSGYSFTSYWIGWVRQMPGKGLEWMGIIYPGDSDTRYSPSFQGQVTISADKSSSTVYLQWSSLTASDTAMYYCASQGFQGDAFDIWGQGTMVTVSS</w:t>
            </w:r>
          </w:p>
        </w:tc>
      </w:tr>
      <w:tr w:rsidR="00AF10E6" w:rsidRPr="00B60802" w14:paraId="31321D9C" w14:textId="77777777" w:rsidTr="00F43387">
        <w:tc>
          <w:tcPr>
            <w:tcW w:w="895" w:type="dxa"/>
          </w:tcPr>
          <w:p w14:paraId="115DA99F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t>CDK2A-F2</w:t>
            </w:r>
          </w:p>
        </w:tc>
        <w:tc>
          <w:tcPr>
            <w:tcW w:w="2430" w:type="dxa"/>
          </w:tcPr>
          <w:p w14:paraId="5140FF58" w14:textId="77777777" w:rsidR="00AF10E6" w:rsidRPr="00B60802" w:rsidRDefault="00AF10E6" w:rsidP="00F43387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GAAATTGTATTGACGCAGTCTCCATCCTCCCTGTCTGCATCTGTAGGAGACAGAGTCACCATCACTTGCCAGGCGAGTCAGGACATTGACACCTATTTAAATTGGTATCAGCAGAAACCAGGGAAAGCCCCTAAACTCCTGATCTACGATGCATCTAATTTGGAGACAGGGGTCCCATCAAGGTTCAATGGAGGCGGATCTGGGACAGATTTTAGTTTGACCATCAGTAGCCTGCAGCCTGAAGATATTGCAACATATTACTGTCAACAATATGACAGTCTCCCGATCACCTTCGGCCAAGGGACACGACTGGAGATTAAAtccggagggtc</w:t>
            </w: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gaccataacttcgtataatgtatactatacgaagttatcctcgagcggtaccACCCAGGTCCAGCTGGTACAGTCTGGGGCTGAGGTGAAGAAGCCTGGGGCCTCAGTGAAGGTCTCCTGCAAGGCTTCTGGATACACCTTCACCGGCTACTATATGCACTGGGTGCGACAGGCCCCTGGACAAGGGCTTGAGTGGATGGGAATAATCAACCCTAGTGGTGGTAGCACAAGCTACGCACAGAAGTTCCAGGGCAGAGTCACCATGACCAGGGACACGTCCACGAGCACAGTCTACATGGAGCTGAGCAGCCTGAGATCTGAGGACACGGCCGTGTATTACTGTGCTAGAGGAACTGAGGGCTGGTTCGACCCCTGGGGCCAGGGAACCCTGGTCACCGTCTCCTCA</w:t>
            </w:r>
          </w:p>
          <w:p w14:paraId="4590B0DB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DD8BE3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GAAATTGTATTGACGCAGTCTCCATCCTCCCTGTCTGCATCTGTAGGAGACAGAGTCACCATCACTTGCCAGGCGAGTCAGGACATTGACACCTATTTAAATTGGTATCAGCAGAAACCAGGGAAAGCCCCTAAACTCCTGATCTACGATGCATCTAATTTGGAGACAGGGGTCCCATCAAGGTTCAATGGAGGCGGATCTGGGACAGATTTTAGTTTGACCATCAGTAGCCTGCAGCCTGAAGATATTGCAACATATTACTGTCAACAATATGACAGTCTCCCGATCA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TTCGGCCAAGGGACACGACTGGAGATTAAATCTGGAGGGTCGACCATAACTTCGGTAATTAAACCGGAAATGAAAATTAAATTGCGTATGGAAGGTGCCGTTAACGGCCATAAATTTGTAATTGAAGGAGAAGGAATAGGCAAACCATACGAAGGAACCCAGACCCTGGATTTAACCGTAGAAGAAGGCGCACCTCTCCCTTTCTCGTACGACATCCTCACCCCAGCCTTCCAATACGGCAATCGCGCTTTCACCAAATACCCAGAAGATATTCCAGACTATTTTAAACAAGCATTCCCCGAAGGCTATTCTTGGGAACGCTCTATGACCTATGAAGATCAAGGAATTTGTATCGCTACTTCCGACATTACTATGGAAGGAGACTGTTTTTTTTATGAAATTCGCTTTGATGGAACTAACTTCCCCCCGAACGGCCCTGTAATGCAAAAGAAGACCTTAAAATGGGAACCTAGCACCGAAAAAATGTATGTAGAAGACGGAGTTCTTAAGGGTGACGTAGAAATGGCACTTCTGCTCGAAGGAGGTGGACACTACCGCTGCGATTTTAAAACCACTTATAAAGCCAAAAAAGATGTTCGTCTTCCAGATGCACACGAGGTGGACCACCGCATTGAAATCCTGAGCCACGATAAAGATTATAATAAAGTTAGACTCTATGAACACGCCGAAGCCCGCTATTCTGGCGGAGGCAGCGGATCCTCAAGCGGTACCCAGGTCCAGCTGGTACAGTCTGGGGCTGAGGTGAAGAAGCCTGGGGCCTCAGTGAAGGTCTCCTGCAAGGCTTCTGGATACACCTTCACCGGCTACTATATGCACTGGGTGCGACAGGCCCCTGGACAAGGGCTTGAGTGGATGGGAATAATCAACCCT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GTGGTGGTAGCACAAGCTACGCACAGAAGTTCCAGGGCAGAGTCACCATGACCAGGGACACGTCCACGAGCACAGTCTACATGGAGCTGAGCAGCCTGAGATCTGAGGACACGGCCGTGTATTACTGTGCTAGAGGAACTGAGGGCTGGTTCGACCCCTGGGGCCAGGGAACCCTGGTCACCGTCTCCTCA</w:t>
            </w:r>
          </w:p>
          <w:p w14:paraId="004C6480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DB83E99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EIVLTQSPSSLSASVGDRVTITCQASQDIDTYLNWYQQKPGKAPKLLIYDASNLETGVPSRFNGGGSGTDFSLTISSLQPEDIATYYCQQYDSLPITFGQGTRLEIKSGGSTITSYNVYYTKLSSSGTTQVQLVQSGAEVKKPGASVKVSCKASGYTFTGYYMHWVRQAPGQGLEWMGIINPSGGSTSYAQKFQGRVTMTRDTSTSTVYMELSSLRSEDTAVYYCARGTEGWFDPWGQGTLVTVSS</w:t>
            </w:r>
          </w:p>
          <w:p w14:paraId="70461A9E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48" w:type="dxa"/>
          </w:tcPr>
          <w:p w14:paraId="4C781FF5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IVLTQSPSSLSASVGDRVTITCQASQDIDTYLNWYQQKPGKAPKLLIYDASNLETGVPSRFNGGGSGTDFSLTISSLQPEDIATYYCQQYDSLPITFGQGTRLEIKSGGSTITSVIKPEMKIKLRMEGAVNGHKFVIEGEGIGKPYEGTQTLDLTVEEGAPLPFSYDILTPAFQYGNRAFTKYPEDIPDYFKQAFPEGYSWERSMTYEDQGICIATSDITMEGDCFFYEIRFDGTNFPPNGPVMQKKTLKWEPSTEKMYVEDGVLKGDVEMALLLEGGGHYRCDFKTTYKAKKDVRLPDAHEVDHRIEILSHDKDYNKVRLYEHAEARYSGGGSGSSSGTQVQLVQSG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EVKKPGASVKVSCKASGYTFTGYYMHWVRQAPGQGLEWMGIINPSGGSTSYAQKFQGRVTMTRDTSTSTVYMELSSLRSEDTAVYYCARGTEGWFDPWGQGTLVTVSS</w:t>
            </w:r>
          </w:p>
          <w:p w14:paraId="376ED019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F10E6" w:rsidRPr="00B60802" w14:paraId="205E1574" w14:textId="77777777" w:rsidTr="00F43387">
        <w:tc>
          <w:tcPr>
            <w:tcW w:w="895" w:type="dxa"/>
          </w:tcPr>
          <w:p w14:paraId="6AA6AAEF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lastRenderedPageBreak/>
              <w:t>USP11-B6</w:t>
            </w:r>
          </w:p>
        </w:tc>
        <w:tc>
          <w:tcPr>
            <w:tcW w:w="2430" w:type="dxa"/>
          </w:tcPr>
          <w:p w14:paraId="16F874AF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GAAATTGTGATGACCCAGACTCCAGGCACCCTGTGCTTGTCTCCAGGGGAAAGAGCCACCCTCTCCTGCAGGGCCAGTCAGAGTGTTAGCAACAACAACTTAGCCTGGTACCAGCAGAAACCTGGCCAGGCTCCCAGGCTCCTCATCTTTGGTGCATCCAACAGGGCCACTGGCATCCCAGACAGGTTTAGTGGCAGTGGGTCTGGGACAGACTTCACTCTCACTATCAGCAGCCTCCAGTCTGAAGATTTTGCAGTTTATTACTGTCAGCAGTATGATAGTTGGCCCCTTACTTTCGGCGGGGGGACCAAGCTGGAGATCAAAtccggagggtcgaccataacttcgtataatgtatactatacgaagttatcctcgagcggtaccACCCAGGTCCAGCTGGTGCAGTCTGGGGCTGAGGTGAAGAAGCCTGGGTCCTCGGTGAAGGTCTCCTGCAAGGCTTCTGGAGGCACCTTCAGCAGCTATGCTATCAGCTGGGTGCGACAGGCCCCTGGACAAGGGCTTGAGTGGATGGGAGGGATCATCCCTATCTTTGGTACAGCAAACTACGCACAGAAGTTCCTGGGCAGAGTCACGATTACCGCGGACGAATCCACGAGCACAGCCTACATGGAGCTGAGCAGCCTGAGATCTGAGGACACGGCCGTGTATTACTGTGCGAGAGAAGGGGGTATAGGGTTGTCCGGCTGGCTCGACCCCTGGGGCCAGGGAACCCTGGTCACTGTCTCCTCA</w:t>
            </w:r>
          </w:p>
        </w:tc>
        <w:tc>
          <w:tcPr>
            <w:tcW w:w="2160" w:type="dxa"/>
          </w:tcPr>
          <w:p w14:paraId="54A11997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GAAATTGTGATGACCCAGACTCCAGGCACCCTGTGCTTGTCTCCAGGGGAAAGAGCCACCCTCTCCTGCAGGGCCAGTCAGAGTGTTAGCAACAACAACTTAGCCTGGTACCAGCAGAAACCTGGCCAGGCTCCCAGGCTCCTCATCTTTGGTGCATCCAACAGGGCCACTGGCATCCCAGACAGGTTTAGTGGCAGTGGGTCTGGGACAGACTTCACTCTCACTATCAGCAGCCTCCAGTCTGAAGATTTTGCAGTTTATTACTGTCAGCAGTATGATAGTTGGCCCCTTACTTTCGGCGGGGGGACCAAGCTGGAGATCAAA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GACTATTA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TCAGGTGTGGGATAGTAGTAGTGATCCTTATGTCTTCGGAACTGGGACCAAGCTCACCGTCCTATCTTCTGGAGGGTCGACCATAACTTCGGTAATTAAACCGGAAATGAAAATTAAATTGCGTATGGAAGGTGCCGTTAACGGCCATAAATTTGTAATTGAAGGAGAAGGAATAGGCAAACCATACGAAGGAACCCAGACCCTGGATTTAACCGTAGAAGAAGGCGCACCTCTCCCTTTCTCGTACGACATCCTCACCCCAGCCTTCCAATACGGCAATCGCGCTTTCACCAAATACCCAGAAGATATTCCAGACTATTTTAAA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CAAGCATTCCCCGAAGGCTATTCTTGGGAACGCTCTATGACCTATGAAGATCAAGGAATTTGTATCGCTACTTCCGACATTACTATGGAAGGAGACTGTTTTTTTTATGAAATTCGCTTTGATGGAACTAACTTCCCCCCGAACGGCCCTGTAATGCAAAAGAAGACCTTAAAATGGGAACCTAGCACCGAAAAAATGTATGTAGAAGACGGAGTTCTTAAGGGTGACGTAGAAATGGCACTTCTGCTCGAAGGAGGTGGACACTACCGCTGCGATTTTAAAACCACTTATAAAGCCAAAAAAGATGTTCGTCTTCCAGATGCACACGAGGTGGACCACCGCATTGAAATCCTGAGCCACGATAAAGATTATAATAAAGTTAGACTCTATGAACACGCCGAAGCCCGCTATTCTGGCGGAGGCAGCGGATCCT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AAGCGGT</w:t>
            </w: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ACCCAGGTCCAGCTGGTGCAGTCTGGGGCTGAGGTGAAGAAGCCTGGGTCCTCGGTGAAGGTCTCCTGCAAGGCTTCTGGAGGCACCTTCAGCAGCTATGCTATCAGCTGGGTGCGACAGGCCCCTGGACAAGGGCTTGAGTGGATGGGAGGGATCATCCCTATCTTTGGTACAGCAAACTACGCACAGAAGTTCCTGGGCAGAGTCACGATTACCGCGGACGAATCCACGAGCACAGCCTACATGGAGCTGAGCAGCCTGAGATCTGAGGACACGGCCGTGTATTACTGTGCGAGAGAAGGGGGTATAGGGTTGTCCGGCTGGCTCGACCCCTGGGGCCAGGGAACCCTGGTCACTGTCTCCTCA</w:t>
            </w:r>
          </w:p>
        </w:tc>
        <w:tc>
          <w:tcPr>
            <w:tcW w:w="2070" w:type="dxa"/>
          </w:tcPr>
          <w:p w14:paraId="435FA2A7" w14:textId="77777777" w:rsidR="00AF10E6" w:rsidRPr="00B60802" w:rsidRDefault="00AF10E6" w:rsidP="00F433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</w:t>
            </w:r>
            <w:r w:rsidRPr="00B60802">
              <w:rPr>
                <w:rFonts w:ascii="Calibri" w:hAnsi="Calibri" w:cs="Calibri"/>
                <w:color w:val="0C313C"/>
                <w:sz w:val="20"/>
                <w:szCs w:val="20"/>
              </w:rPr>
              <w:t>IV</w:t>
            </w:r>
            <w:r w:rsidRPr="00B60802">
              <w:rPr>
                <w:rFonts w:ascii="Calibri" w:hAnsi="Calibri" w:cs="Calibri"/>
                <w:color w:val="170401"/>
                <w:sz w:val="20"/>
                <w:szCs w:val="20"/>
              </w:rPr>
              <w:t>MTQTPGTLCLSPGERATLSCRASQSVSNNNLAWYQQKPGQAPRLLIFGASNRATGIPDRFSGSGSGTDFTLTISSLQSEDFAVYYCQQYDSWPLTFGGGTKLEIKSGGSTITSYNVYYTKLSSSGTTQVQLVQSGAEVKKPGSSVKVSCKASGGTFSSYAISWVRQAPGQGLEWMGGIIPIFGTANYAQKFLGRVTITADESTSTAYMELSSLRSEDTAVYYCAREGGIGLSGWLDPWGQGTLVTVSS</w:t>
            </w:r>
          </w:p>
          <w:p w14:paraId="46EFB09E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8" w:type="dxa"/>
          </w:tcPr>
          <w:p w14:paraId="74576FF7" w14:textId="77777777" w:rsidR="00AF10E6" w:rsidRPr="00B60802" w:rsidRDefault="00AF10E6" w:rsidP="00F433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EIVMTQTPGTLCLSPGERATLSCRASQSVSNNNLAWYQQKPGQAPRLLIFGASNRATGIPDRFSGSGSGTDFTLTISSLQSEDFAVYYCQQYDSWPLTFGGGTKLEIKDYYCQVWDSSSDPYVFGTGTKLTVLSSGGSTITSVIKPEMKIKLRMEGAVNGHKFVIEGEGIGKPYEGTQTLDLTVEEGAPLPFSYDILTPAFQYGNRAFTKYPEDIPDYFKQAFPEGYSWERSMTYEDQGICIATSDITMEGDCFFYEIRFDGTNFPPNGPVMQKKTLKWEPSTEKMYVEDGVLKGDVEMALLLEGGGHYRCDFKTTYKAKKDVRLPDAHEVDHRIEILSHDKDYNKVRLYEHAEARYSGGGSGSSSGTQVQLVQSGAEVKKPGSSVKVSCKASGGTFSSYAISWVRQAPGQGLEWMGGIIPIFGTANYAQKFLGRVTITADESTSTAYMELSSLRSEDTAVYYCAREGGIGLSGWLDPWGQGTLVTVSS</w:t>
            </w:r>
          </w:p>
          <w:p w14:paraId="596F5D60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F10E6" w:rsidRPr="00B60802" w14:paraId="1843E00D" w14:textId="77777777" w:rsidTr="00F43387">
        <w:tc>
          <w:tcPr>
            <w:tcW w:w="895" w:type="dxa"/>
          </w:tcPr>
          <w:p w14:paraId="5469B3FE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t>USP11-C3</w:t>
            </w:r>
          </w:p>
        </w:tc>
        <w:tc>
          <w:tcPr>
            <w:tcW w:w="2430" w:type="dxa"/>
          </w:tcPr>
          <w:p w14:paraId="762B0198" w14:textId="77777777" w:rsidR="00AF10E6" w:rsidRPr="00B60802" w:rsidRDefault="00AF10E6" w:rsidP="00F43387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GAAATTGTGTTGACACAGTCTCCAGGCACCCTGTCTTTGTCTCCAGGGGAGAGAGCTACCCTCTTTTGCAGGGCCAGT</w:t>
            </w: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AGAGTGTTAGCAGCAACTTAGCCTGGTACCAGCAAAAACCTGGCCAGGCTCCCAGGCTCCTCATCTATGGTGCATCCACCAGGGCCACTGGTATTCCAGCCAGGTTCAGTGGCAGTGGGTCTGGGACAGAGTTCACTCTCACCATCAGCAGCCTGCAGTCTGAAGATTTTGCAGTTTATTACTGTCAGCAGTATGATGACTGGCCTCTCACTTTCGGCGGAGGGACCAAAGTGGATATCAAAtccggagggtcgaccataacttcgtataatgtatactatacgaagttatcctcgagcggtaccACCCAGGTACAGCTGGTGCAGTCTGGGGCTGAGGTGAAGAAGCCTGGGTCCTCGGTGAAGGTCTCCTGCAAGGCTTCTGGAGGCACCTTCAGCAGCTATGCTATCAGCTGGGTGCGACAGGCCCCTGGACAAGGGCTTGAGTGGATGGGAGGGATCATCCCTATCTTTGGTACAGCAAACTACGCACAGAAGTTCCAGGGCAGAGTCACGATTACCGCGGACGAATCCACGAGCACAGCCTACATGGAGCTGAGCAGCCTGAGATCTGAGGACACGGCCGTGTATTACTGTGCGAGAGAAGGGGGTATAGGGTTGTCCGGCTGGCTCGACCCCTGGGGCCAGGGAACCCTGGTCACCGTCTCCTCA</w:t>
            </w:r>
          </w:p>
          <w:p w14:paraId="6AE91AC1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BB445BE" w14:textId="77777777" w:rsidR="00AF10E6" w:rsidRPr="00B60802" w:rsidRDefault="00AF10E6" w:rsidP="00F43387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GAAATTGTGTTGACACAGTCTCCAGGCACCCTGTCTTTGTCTCCAGGGGAGAGAGCTACCCTCTTTTG</w:t>
            </w: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AGGGCCAGTCAGAGTGTTAGCAGCAACTTAGCCTGGTACCAGCAAAAACCTGGCCAGGCTCCCAGGCTCCTCATCTATGGTGCATCCACCAGGGCCACTGGTATTCCAGCCAGGTTCAGTGGCAGTGGGTCTGGGACAGAGTTCACTCTCACCATCAGCAGCCTGCAGTCTGAAGATTTTGCAGTTTATTACTGTCAGCAGTATGATGACTGGCCTCTCACTTTCGGCGGAGGGACCAAAGTGGATATCAAA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GACTATTA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TCAGGTGTGGGATAGTAGTAGTGATCCTTATGTCTTCGGAACTGGGACCAAGCTCACCGTCCTATCTTCTGGAGGGTCGACCATAACTTCGGTAATTAAACCGGAAATGAAAATTAAATTGCGTATGGAAGGTGCCGTTAACGGCCATAAATTTGTAATTGAAGGAGAAGGAATAGGCAAACCATACGAAGGAACCCAGACCCTGGATTTAACCGTAGAAGAAGGCGCACCTCTCCCTTTCTCGTACGACATCCTCACCCCAGCCTTCCAATACGGCAATCGCGCTTTCACCAAATACCCAGAAGATATTCCAGACTATTTTAAACAAGCATTCCCCGAAGGCTATTCTTGGGAACGCTCTATGACCTATGAAGATCAAGGAATTTGTATCGCTACTTCCGACATTACTATGGAAGGAGACTGTTTTTTTTATGAAATTCGCTTTGATGGAACTAACTTCCCCCCGAACGGCCCTGTAATGCAAAAGAAGACCTTAAAATGGGAACCTAGCACCGAAAAAATGTATGTAGAAGACGGAGTTCTTAAGGGTGACGTAGAAATGGCACTTCTGCTCGAAGGAGGTGGACACTACCGCTGCGATTTTAAAACCACTTATAAAGCCAAAAAAGATGT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TCGTCTTCCAGATGCACACGAGGTGGACCACCGCATTGAAATCCTGAGCCACGATAAAGATTATAATAAAGTTAGACTCTATGAACACGCCGAAGCCCGCTATTCTGGCGGAGGCAGCGGATCCTC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AAGCGGT</w:t>
            </w:r>
            <w:r w:rsidRPr="00B60802">
              <w:rPr>
                <w:rFonts w:ascii="Calibri" w:hAnsi="Calibri" w:cs="Calibri"/>
                <w:color w:val="000000"/>
                <w:sz w:val="20"/>
                <w:szCs w:val="20"/>
              </w:rPr>
              <w:t>ACCCAGGTACAGCTGGTGCAGTCTGGGGCTGAGGTGAAGAAGCCTGGGTCCTCGGTGAAGGTCTCCTGCAAGGCTTCTGGAGGCACCTTCAGCAGCTATGCTATCAGCTGGGTGCGACAGGCCCCTGGACAAGGGCTTGAGTGGATGGGAGGGATCATCCCTATCTTTGGTACAGCAAACTACGCACAGAAGTTCCAGGGCAGAGTCACGATTACCGCGGACGAATCCACGAGCACAGCCTACATGGAGCTGAGCAGCCTGAGATCTGAGGACACGGCCGTGTATTACTGTGCGAGAGAAGGGGGTATAGGGTTGTCCGGCTGGCTCGACCCCTGGGGCCAGGGAACCCTGGTCACCGTCTCCTCA</w:t>
            </w:r>
          </w:p>
          <w:p w14:paraId="1DE44598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94E9B34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  <w:r w:rsidRPr="00B60802">
              <w:rPr>
                <w:rFonts w:ascii="Calibri" w:hAnsi="Calibri" w:cs="Calibri"/>
                <w:sz w:val="20"/>
                <w:szCs w:val="20"/>
              </w:rPr>
              <w:lastRenderedPageBreak/>
              <w:t>EIVLTQSPGTLSLSPGERATLFCRASQSVSSNLAWYQQKPGQAPRLLIYGASTRATGIPARFSGSGSGT</w:t>
            </w:r>
            <w:r w:rsidRPr="00B60802">
              <w:rPr>
                <w:rFonts w:ascii="Calibri" w:hAnsi="Calibri" w:cs="Calibri"/>
                <w:sz w:val="20"/>
                <w:szCs w:val="20"/>
              </w:rPr>
              <w:lastRenderedPageBreak/>
              <w:t>EFTLTISSLQSEDFAVYYCQQYDDWPLTFGGGTKVDIKSGGSTITSYNVYYTKLSSSGTTQVQLVQSGAEVKKPGSSVKVSCKASGGTFSSYAISWVRQAPGQGLEWMGGIIPIFGTANYAQKFQGRVTITADESTSTAYMELSSLRSEDTAVYYCAREGGIGLSGWLDPWGQGTLVTVSS</w:t>
            </w:r>
          </w:p>
        </w:tc>
        <w:tc>
          <w:tcPr>
            <w:tcW w:w="2448" w:type="dxa"/>
          </w:tcPr>
          <w:p w14:paraId="37A50291" w14:textId="77777777" w:rsidR="00AF10E6" w:rsidRPr="00B60802" w:rsidRDefault="00AF10E6" w:rsidP="00F433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EIVLTQSPGTLSLSPGERATLFCRASQSVSSNLAWYQQKPGQAPRLLIYGASTRATGIPARFSGSGSGTEFTLTISSLQSEDFAV</w:t>
            </w:r>
            <w:r w:rsidRPr="00B6080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YYCQQYDDWPLTFGGGTKVDIKDYYCQVWDSSSDPYVFGTGTKLTVLSSGGSTITSVIKPEMKIKLRMEGAVNGHKFVIEGEGIGKPYEGTQTLDLTVEEGAPLPFSYDILTPAFQYGNRAFTKYPEDIPDYFKQAFPEGYSWERSMTYEDQGICIATSDITMEGDCFFYEIRFDGTNFPPNGPVMQKKTLKWEPSTEKMYVEDGVLKGDVEMALLLEGGGHYRCDFKTTYKAKKDVRLPDAHEVDHRIEILSHDKDYNKVRLYEHAEARYSGGGSGSSSGTQVQLVQSGAEVKKPGSSVKVSCKASGGTFSSYAISWVRQAPGQGLEWMGGIIPIFGTANYAQKFQGRVTITADESTSTAYMELSSLRSEDTAVYYCAREGGIGLSGWLDPWGQGTLVTVSS</w:t>
            </w:r>
          </w:p>
          <w:p w14:paraId="50604500" w14:textId="77777777" w:rsidR="00AF10E6" w:rsidRPr="00B60802" w:rsidRDefault="00AF10E6" w:rsidP="00F4338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EF71E66" w14:textId="77777777" w:rsidR="00AF10E6" w:rsidRPr="00B60802" w:rsidRDefault="00AF10E6" w:rsidP="00AF10E6">
      <w:pPr>
        <w:rPr>
          <w:sz w:val="20"/>
          <w:szCs w:val="20"/>
        </w:rPr>
      </w:pPr>
    </w:p>
    <w:p w14:paraId="69561A6D" w14:textId="77777777" w:rsidR="00AF10E6" w:rsidRPr="00B60802" w:rsidRDefault="00AF10E6" w:rsidP="00AF10E6">
      <w:pPr>
        <w:rPr>
          <w:sz w:val="20"/>
          <w:szCs w:val="20"/>
        </w:rPr>
      </w:pPr>
    </w:p>
    <w:p w14:paraId="3AC41F28" w14:textId="77777777" w:rsidR="00AF10E6" w:rsidRDefault="00AF10E6"/>
    <w:sectPr w:rsidR="00AF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E6"/>
    <w:rsid w:val="00AF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778A8"/>
  <w15:chartTrackingRefBased/>
  <w15:docId w15:val="{FBEBA14A-DEC8-4B43-B039-CEEB6623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10E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F10E6"/>
    <w:rPr>
      <w:lang w:val="en-US"/>
    </w:rPr>
  </w:style>
  <w:style w:type="table" w:styleId="TableGrid">
    <w:name w:val="Table Grid"/>
    <w:basedOn w:val="TableNormal"/>
    <w:uiPriority w:val="39"/>
    <w:rsid w:val="00AF10E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61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17T07:56:00Z</dcterms:created>
  <dcterms:modified xsi:type="dcterms:W3CDTF">2023-02-17T07:56:00Z</dcterms:modified>
</cp:coreProperties>
</file>